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82DE0" w14:textId="6DF1E15A" w:rsidR="00B075BC" w:rsidRDefault="00A26816" w:rsidP="00B075BC">
      <w:pPr>
        <w:spacing w:after="0" w:line="240" w:lineRule="auto"/>
        <w:rPr>
          <w:rFonts w:ascii="Calibri" w:hAnsi="Calibri" w:cs="Calibri"/>
        </w:rPr>
      </w:pPr>
      <w:r w:rsidRPr="00A0332B">
        <w:rPr>
          <w:rFonts w:ascii="Calibri" w:hAnsi="Calibri" w:cs="Calibri"/>
          <w:b/>
          <w:bCs/>
        </w:rPr>
        <w:t>Supplemental Table 3:</w:t>
      </w:r>
      <w:r w:rsidRPr="00A0332B">
        <w:rPr>
          <w:rFonts w:ascii="Calibri" w:hAnsi="Calibri" w:cs="Calibri"/>
        </w:rPr>
        <w:t xml:space="preserve"> Distribution of resistance </w:t>
      </w:r>
      <w:r w:rsidRPr="003F042D">
        <w:rPr>
          <w:rFonts w:ascii="Calibri" w:hAnsi="Calibri" w:cs="Calibri"/>
        </w:rPr>
        <w:t>ALK</w:t>
      </w:r>
      <w:r w:rsidRPr="00A0332B">
        <w:rPr>
          <w:rFonts w:ascii="Calibri" w:hAnsi="Calibri" w:cs="Calibri"/>
        </w:rPr>
        <w:t xml:space="preserve"> mutations by </w:t>
      </w:r>
      <w:r w:rsidRPr="00FA7640">
        <w:rPr>
          <w:rFonts w:ascii="Calibri" w:hAnsi="Calibri" w:cs="Calibri"/>
          <w:i/>
          <w:iCs/>
        </w:rPr>
        <w:t>EML4-ALK</w:t>
      </w:r>
      <w:r w:rsidRPr="00A0332B">
        <w:rPr>
          <w:rFonts w:ascii="Calibri" w:hAnsi="Calibri" w:cs="Calibri"/>
        </w:rPr>
        <w:t xml:space="preserve"> variant subtype in </w:t>
      </w:r>
      <w:r w:rsidRPr="004B4D33">
        <w:rPr>
          <w:rFonts w:ascii="Calibri" w:hAnsi="Calibri" w:cs="Calibri"/>
          <w:b/>
          <w:bCs/>
        </w:rPr>
        <w:t>(A)</w:t>
      </w:r>
      <w:r w:rsidRPr="00A0332B">
        <w:rPr>
          <w:rFonts w:ascii="Calibri" w:hAnsi="Calibri" w:cs="Calibri"/>
        </w:rPr>
        <w:t xml:space="preserve"> clinical and </w:t>
      </w:r>
      <w:r w:rsidRPr="004B4D33">
        <w:rPr>
          <w:rFonts w:ascii="Calibri" w:hAnsi="Calibri" w:cs="Calibri"/>
          <w:b/>
          <w:bCs/>
        </w:rPr>
        <w:t>(B)</w:t>
      </w:r>
      <w:r w:rsidRPr="00A0332B">
        <w:rPr>
          <w:rFonts w:ascii="Calibri" w:hAnsi="Calibri" w:cs="Calibri"/>
        </w:rPr>
        <w:t xml:space="preserve"> liquid biopsy cohorts. P-value is derived from Fisher's test of v3 vs non-v3. </w:t>
      </w:r>
      <w:r w:rsidRPr="00797082">
        <w:rPr>
          <w:rFonts w:ascii="Calibri" w:hAnsi="Calibri" w:cs="Calibri"/>
        </w:rPr>
        <w:t>Significance at the level of p &lt; 0.05 is indicated by the asterisk (*)</w:t>
      </w:r>
    </w:p>
    <w:p w14:paraId="6D970C63" w14:textId="77777777" w:rsidR="009C236E" w:rsidRDefault="009C236E" w:rsidP="00B075BC">
      <w:pPr>
        <w:spacing w:after="0" w:line="240" w:lineRule="auto"/>
        <w:rPr>
          <w:rFonts w:ascii="Calibri" w:hAnsi="Calibri" w:cs="Calibri"/>
        </w:rPr>
      </w:pPr>
    </w:p>
    <w:p w14:paraId="6C7FB239" w14:textId="79864626" w:rsidR="007F5BDA" w:rsidRPr="007F5BDA" w:rsidRDefault="007F5BDA" w:rsidP="00B075BC">
      <w:pPr>
        <w:spacing w:after="0" w:line="240" w:lineRule="auto"/>
        <w:rPr>
          <w:rFonts w:ascii="Calibri" w:hAnsi="Calibri" w:cs="Calibri"/>
          <w:b/>
          <w:bCs/>
        </w:rPr>
      </w:pPr>
      <w:r w:rsidRPr="007F5BDA">
        <w:rPr>
          <w:rFonts w:ascii="Calibri" w:hAnsi="Calibri" w:cs="Calibri"/>
          <w:b/>
          <w:bCs/>
        </w:rPr>
        <w:t>A</w:t>
      </w:r>
    </w:p>
    <w:tbl>
      <w:tblPr>
        <w:tblW w:w="9783" w:type="dxa"/>
        <w:tblLook w:val="04A0" w:firstRow="1" w:lastRow="0" w:firstColumn="1" w:lastColumn="0" w:noHBand="0" w:noVBand="1"/>
      </w:tblPr>
      <w:tblGrid>
        <w:gridCol w:w="265"/>
        <w:gridCol w:w="2246"/>
        <w:gridCol w:w="1631"/>
        <w:gridCol w:w="2239"/>
        <w:gridCol w:w="1702"/>
        <w:gridCol w:w="1700"/>
      </w:tblGrid>
      <w:tr w:rsidR="007F5BDA" w:rsidRPr="00A0332B" w14:paraId="07F8B111" w14:textId="77777777" w:rsidTr="007F5BDA">
        <w:trPr>
          <w:trHeight w:val="172"/>
        </w:trPr>
        <w:tc>
          <w:tcPr>
            <w:tcW w:w="2511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0A1AE46B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63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44B98C3A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tal (%)</w:t>
            </w:r>
          </w:p>
        </w:tc>
        <w:tc>
          <w:tcPr>
            <w:tcW w:w="22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14:paraId="1D455F1F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 (p-value)</w:t>
            </w:r>
          </w:p>
        </w:tc>
        <w:tc>
          <w:tcPr>
            <w:tcW w:w="170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095ED7C5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3 (%)</w:t>
            </w:r>
          </w:p>
        </w:tc>
        <w:tc>
          <w:tcPr>
            <w:tcW w:w="1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16885A30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1 (%)</w:t>
            </w:r>
          </w:p>
        </w:tc>
      </w:tr>
      <w:tr w:rsidR="007F5BDA" w:rsidRPr="00A0332B" w14:paraId="7B4862B5" w14:textId="77777777" w:rsidTr="007F5BDA">
        <w:trPr>
          <w:trHeight w:val="341"/>
        </w:trPr>
        <w:tc>
          <w:tcPr>
            <w:tcW w:w="2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D938B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022872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654F0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54583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C8B9FB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93DB15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</w:tr>
      <w:tr w:rsidR="007F5BDA" w:rsidRPr="00A0332B" w14:paraId="13F0A660" w14:textId="77777777" w:rsidTr="007F5BDA">
        <w:trPr>
          <w:trHeight w:val="187"/>
        </w:trPr>
        <w:tc>
          <w:tcPr>
            <w:tcW w:w="251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2FFAECB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LK Resistance Detected</w:t>
            </w:r>
          </w:p>
        </w:tc>
        <w:tc>
          <w:tcPr>
            <w:tcW w:w="1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17118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C8D44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7.08 (p=0.019)*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846AF5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07F937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F5BDA" w:rsidRPr="00A0332B" w14:paraId="497D7732" w14:textId="77777777" w:rsidTr="007F5BDA">
        <w:trPr>
          <w:trHeight w:val="187"/>
        </w:trPr>
        <w:tc>
          <w:tcPr>
            <w:tcW w:w="2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B6567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DDE08F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1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FC9402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26 (52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C6E433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02D3956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2 (16.7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1FD9D05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12 (63.2%)</w:t>
            </w:r>
          </w:p>
        </w:tc>
      </w:tr>
      <w:tr w:rsidR="007F5BDA" w:rsidRPr="00A0332B" w14:paraId="598D6D28" w14:textId="77777777" w:rsidTr="007F5BDA">
        <w:trPr>
          <w:trHeight w:val="258"/>
        </w:trPr>
        <w:tc>
          <w:tcPr>
            <w:tcW w:w="2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2A3B6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F6233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1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6F35A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24 (48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29FB6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E5BEB1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10 (83.3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D16144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7 (36.8%)</w:t>
            </w:r>
          </w:p>
        </w:tc>
      </w:tr>
      <w:tr w:rsidR="007F5BDA" w:rsidRPr="00A0332B" w14:paraId="7FECC85B" w14:textId="77777777" w:rsidTr="007F5BDA">
        <w:trPr>
          <w:trHeight w:val="187"/>
        </w:trPr>
        <w:tc>
          <w:tcPr>
            <w:tcW w:w="2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17053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5EDCFE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50E8FE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07479E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0534F16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70E0543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</w:p>
        </w:tc>
      </w:tr>
      <w:tr w:rsidR="007F5BDA" w:rsidRPr="00A0332B" w14:paraId="79BDAE4E" w14:textId="77777777" w:rsidTr="007F5BDA">
        <w:trPr>
          <w:trHeight w:val="187"/>
        </w:trPr>
        <w:tc>
          <w:tcPr>
            <w:tcW w:w="2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F5647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DA826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8A927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DED7F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AD010B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0DF004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F5BDA" w:rsidRPr="00A0332B" w14:paraId="74D368D8" w14:textId="77777777" w:rsidTr="007F5BDA">
        <w:trPr>
          <w:trHeight w:val="187"/>
        </w:trPr>
        <w:tc>
          <w:tcPr>
            <w:tcW w:w="251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CD4D2E7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LK Resistance Mutation</w:t>
            </w:r>
          </w:p>
        </w:tc>
        <w:tc>
          <w:tcPr>
            <w:tcW w:w="1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BEFC4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9F1D1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5EC0EF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1C5AC7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</w:tr>
      <w:tr w:rsidR="007F5BDA" w:rsidRPr="00A0332B" w14:paraId="691C1679" w14:textId="77777777" w:rsidTr="007F5BDA">
        <w:trPr>
          <w:trHeight w:val="258"/>
        </w:trPr>
        <w:tc>
          <w:tcPr>
            <w:tcW w:w="2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A1D87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FBB603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G1202R</w:t>
            </w:r>
          </w:p>
        </w:tc>
        <w:tc>
          <w:tcPr>
            <w:tcW w:w="1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824F35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8 (16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256DFC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39.2 (p=0.0002)*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DF92C32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7 (58.3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B21573A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</w:tr>
      <w:tr w:rsidR="007F5BDA" w:rsidRPr="00A0332B" w14:paraId="0E78C1AE" w14:textId="77777777" w:rsidTr="007F5BDA">
        <w:trPr>
          <w:trHeight w:val="187"/>
        </w:trPr>
        <w:tc>
          <w:tcPr>
            <w:tcW w:w="2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707F4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92057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L1196M</w:t>
            </w:r>
          </w:p>
        </w:tc>
        <w:tc>
          <w:tcPr>
            <w:tcW w:w="1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A7774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6 (12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592C6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0 (p=0.16)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9CBCDF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06BC76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3 (15.6%)</w:t>
            </w:r>
          </w:p>
        </w:tc>
      </w:tr>
      <w:tr w:rsidR="007F5BDA" w:rsidRPr="00A0332B" w14:paraId="316FE8C9" w14:textId="77777777" w:rsidTr="007F5BDA">
        <w:trPr>
          <w:trHeight w:val="187"/>
        </w:trPr>
        <w:tc>
          <w:tcPr>
            <w:tcW w:w="2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AD646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EB1FC2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I1171N</w:t>
            </w:r>
          </w:p>
        </w:tc>
        <w:tc>
          <w:tcPr>
            <w:tcW w:w="1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2E37A3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3 (6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1919BE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1.23 (p=1.00)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1FD6A56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1 (8.3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1E536B0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</w:tr>
      <w:tr w:rsidR="007F5BDA" w:rsidRPr="00A0332B" w14:paraId="3D199F46" w14:textId="77777777" w:rsidTr="007F5BDA">
        <w:trPr>
          <w:trHeight w:val="187"/>
        </w:trPr>
        <w:tc>
          <w:tcPr>
            <w:tcW w:w="2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2419C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BC84C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V1180L</w:t>
            </w:r>
          </w:p>
        </w:tc>
        <w:tc>
          <w:tcPr>
            <w:tcW w:w="1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00884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3 (6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381EC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0 (p=0.58)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4C3000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DA2DBE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1 (5.3%)</w:t>
            </w:r>
          </w:p>
        </w:tc>
      </w:tr>
      <w:tr w:rsidR="007F5BDA" w:rsidRPr="00A0332B" w14:paraId="48916858" w14:textId="77777777" w:rsidTr="007F5BDA">
        <w:trPr>
          <w:trHeight w:val="187"/>
        </w:trPr>
        <w:tc>
          <w:tcPr>
            <w:tcW w:w="2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024B0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8C28C2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F1174L</w:t>
            </w:r>
          </w:p>
        </w:tc>
        <w:tc>
          <w:tcPr>
            <w:tcW w:w="1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049CD9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2 (4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023322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2.55 (p=1.00)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2707465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1 (8.3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F2E26C0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1 (5.3%)</w:t>
            </w:r>
          </w:p>
        </w:tc>
      </w:tr>
      <w:tr w:rsidR="007F5BDA" w:rsidRPr="00A0332B" w14:paraId="22E67B2D" w14:textId="77777777" w:rsidTr="007F5BDA">
        <w:trPr>
          <w:trHeight w:val="198"/>
        </w:trPr>
        <w:tc>
          <w:tcPr>
            <w:tcW w:w="2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5CD495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541F16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D1203N</w:t>
            </w:r>
          </w:p>
        </w:tc>
        <w:tc>
          <w:tcPr>
            <w:tcW w:w="163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39695B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2 (4%)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8BA425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0 (p=0.58)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250258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D7E12F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1 (5.3%)</w:t>
            </w:r>
          </w:p>
        </w:tc>
      </w:tr>
    </w:tbl>
    <w:p w14:paraId="638922FE" w14:textId="77777777" w:rsidR="007F5BDA" w:rsidRDefault="007F5BDA" w:rsidP="00B075BC">
      <w:pPr>
        <w:spacing w:after="0" w:line="240" w:lineRule="auto"/>
        <w:rPr>
          <w:rFonts w:ascii="Calibri" w:hAnsi="Calibri" w:cs="Calibri"/>
        </w:rPr>
      </w:pPr>
    </w:p>
    <w:p w14:paraId="4FFD6817" w14:textId="7BDAAFDB" w:rsidR="007F5BDA" w:rsidRPr="007F5BDA" w:rsidRDefault="007F5BDA" w:rsidP="00B075BC">
      <w:pPr>
        <w:spacing w:after="0" w:line="240" w:lineRule="auto"/>
        <w:rPr>
          <w:rFonts w:ascii="Calibri" w:hAnsi="Calibri" w:cs="Calibri"/>
          <w:b/>
          <w:bCs/>
        </w:rPr>
      </w:pPr>
      <w:r w:rsidRPr="007F5BDA">
        <w:rPr>
          <w:rFonts w:ascii="Calibri" w:hAnsi="Calibri" w:cs="Calibri"/>
          <w:b/>
          <w:bCs/>
        </w:rPr>
        <w:t>B</w:t>
      </w:r>
    </w:p>
    <w:tbl>
      <w:tblPr>
        <w:tblW w:w="9800" w:type="dxa"/>
        <w:tblLook w:val="04A0" w:firstRow="1" w:lastRow="0" w:firstColumn="1" w:lastColumn="0" w:noHBand="0" w:noVBand="1"/>
      </w:tblPr>
      <w:tblGrid>
        <w:gridCol w:w="382"/>
        <w:gridCol w:w="2228"/>
        <w:gridCol w:w="2474"/>
        <w:gridCol w:w="1756"/>
        <w:gridCol w:w="1530"/>
        <w:gridCol w:w="1430"/>
      </w:tblGrid>
      <w:tr w:rsidR="007F5BDA" w:rsidRPr="00A0332B" w14:paraId="1DDB3F7A" w14:textId="77777777" w:rsidTr="007F5BDA">
        <w:trPr>
          <w:trHeight w:val="340"/>
        </w:trPr>
        <w:tc>
          <w:tcPr>
            <w:tcW w:w="261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000000" w:fill="D9E1F2"/>
            <w:noWrap/>
            <w:hideMark/>
          </w:tcPr>
          <w:p w14:paraId="3221BAEF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4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hideMark/>
          </w:tcPr>
          <w:p w14:paraId="530D3B3D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tal (%)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hideMark/>
          </w:tcPr>
          <w:p w14:paraId="3DA679E3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 (p-value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14:paraId="369ED46E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3 (%)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hideMark/>
          </w:tcPr>
          <w:p w14:paraId="06484712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1 (%)</w:t>
            </w:r>
          </w:p>
        </w:tc>
      </w:tr>
      <w:tr w:rsidR="007F5BDA" w:rsidRPr="00A0332B" w14:paraId="265F8FDB" w14:textId="77777777" w:rsidTr="007F5BDA">
        <w:trPr>
          <w:trHeight w:val="413"/>
        </w:trPr>
        <w:tc>
          <w:tcPr>
            <w:tcW w:w="2610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7F1EFF29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2FD1E9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111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94C7F6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2C80CEC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FA48A6F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468</w:t>
            </w:r>
          </w:p>
        </w:tc>
      </w:tr>
      <w:tr w:rsidR="007F5BDA" w:rsidRPr="00A0332B" w14:paraId="6B023CD8" w14:textId="77777777" w:rsidTr="007F5BDA">
        <w:trPr>
          <w:trHeight w:val="227"/>
        </w:trPr>
        <w:tc>
          <w:tcPr>
            <w:tcW w:w="2610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000000" w:fill="D9E1F2"/>
            <w:noWrap/>
            <w:hideMark/>
          </w:tcPr>
          <w:p w14:paraId="3B1E7BA2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LK Resistance Detected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79BCBC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4A4BB2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3.037 (p&lt;0.0001)*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546A582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2484EC2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F5BDA" w:rsidRPr="00A0332B" w14:paraId="560A5050" w14:textId="77777777" w:rsidTr="007F5BDA">
        <w:trPr>
          <w:trHeight w:val="227"/>
        </w:trPr>
        <w:tc>
          <w:tcPr>
            <w:tcW w:w="3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FE5188A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2EB3988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350AD040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916 (81.9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AE409C7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19581207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302 (71.4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hideMark/>
          </w:tcPr>
          <w:p w14:paraId="62B85E66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417 (89.1%)</w:t>
            </w:r>
          </w:p>
        </w:tc>
      </w:tr>
      <w:tr w:rsidR="007F5BDA" w:rsidRPr="00A0332B" w14:paraId="3F2302C8" w14:textId="77777777" w:rsidTr="007F5BDA">
        <w:trPr>
          <w:trHeight w:val="314"/>
        </w:trPr>
        <w:tc>
          <w:tcPr>
            <w:tcW w:w="3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4B7DE0F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CECCD9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4959426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202 (18.1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613E43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29E5C9E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121 (28.6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053EFCA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51 (10.9%)</w:t>
            </w:r>
          </w:p>
        </w:tc>
      </w:tr>
      <w:tr w:rsidR="007F5BDA" w:rsidRPr="00A0332B" w14:paraId="3F91E1F3" w14:textId="77777777" w:rsidTr="007F5BDA">
        <w:trPr>
          <w:trHeight w:val="227"/>
        </w:trPr>
        <w:tc>
          <w:tcPr>
            <w:tcW w:w="2610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3D2E89CC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693A77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F4BB87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FCAEAC8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69DD21A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F5BDA" w:rsidRPr="00A0332B" w14:paraId="1E05EF07" w14:textId="77777777" w:rsidTr="007F5BDA">
        <w:trPr>
          <w:trHeight w:val="227"/>
        </w:trPr>
        <w:tc>
          <w:tcPr>
            <w:tcW w:w="2610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000000" w:fill="D9E1F2"/>
            <w:noWrap/>
            <w:hideMark/>
          </w:tcPr>
          <w:p w14:paraId="5A95EB16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LK Resistance Mutation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689398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F2F792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6109592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546F3DB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</w:p>
        </w:tc>
      </w:tr>
      <w:tr w:rsidR="007F5BDA" w:rsidRPr="00A0332B" w14:paraId="7D7C042D" w14:textId="77777777" w:rsidTr="007F5BDA">
        <w:trPr>
          <w:trHeight w:val="227"/>
        </w:trPr>
        <w:tc>
          <w:tcPr>
            <w:tcW w:w="3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4AFAA8B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22E8FE1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G1202R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0F528E79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120 (36.4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D30625D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4.11 (p&lt;0.0001)*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743A82A4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98 (47.3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hideMark/>
          </w:tcPr>
          <w:p w14:paraId="03B2CD56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9 (12.7%)</w:t>
            </w:r>
          </w:p>
        </w:tc>
      </w:tr>
      <w:tr w:rsidR="007F5BDA" w:rsidRPr="00A0332B" w14:paraId="2121D9D3" w14:textId="77777777" w:rsidTr="007F5BDA">
        <w:trPr>
          <w:trHeight w:val="314"/>
        </w:trPr>
        <w:tc>
          <w:tcPr>
            <w:tcW w:w="3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9B92B6F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C4092E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L1196M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EA10AF8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73 (22.1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2E9D3F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0.216 (p&lt;0.0001)*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E53227F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25 (12.1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65F4D35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34 (47.9%)</w:t>
            </w:r>
          </w:p>
        </w:tc>
      </w:tr>
      <w:tr w:rsidR="007F5BDA" w:rsidRPr="00A0332B" w14:paraId="6F932F7A" w14:textId="77777777" w:rsidTr="007F5BDA">
        <w:trPr>
          <w:trHeight w:val="227"/>
        </w:trPr>
        <w:tc>
          <w:tcPr>
            <w:tcW w:w="3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AAE38E3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8C93002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I1171N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943AADF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28 (8.48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3FF0774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2.94 (p=0.026)*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39CDA9D5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23 (11.1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hideMark/>
          </w:tcPr>
          <w:p w14:paraId="21F92F2A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1 (1.41%)</w:t>
            </w:r>
          </w:p>
        </w:tc>
      </w:tr>
      <w:tr w:rsidR="007F5BDA" w:rsidRPr="00A0332B" w14:paraId="0562A4AC" w14:textId="77777777" w:rsidTr="007F5BDA">
        <w:trPr>
          <w:trHeight w:val="227"/>
        </w:trPr>
        <w:tc>
          <w:tcPr>
            <w:tcW w:w="3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C91579F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DB7C26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V1180L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536B4B7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26 (7.88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BFB482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1.67 (p=0.296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B7CCBF3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19 (9.18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DA8F241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4 (5.63%)</w:t>
            </w:r>
          </w:p>
        </w:tc>
      </w:tr>
      <w:tr w:rsidR="007F5BDA" w:rsidRPr="00A0332B" w14:paraId="48D3D1EF" w14:textId="77777777" w:rsidTr="007F5BDA">
        <w:trPr>
          <w:trHeight w:val="227"/>
        </w:trPr>
        <w:tc>
          <w:tcPr>
            <w:tcW w:w="3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454141B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8941D70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F1174L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053A0C10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25 (7.58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EED6209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0.522 (p=0.133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13D6AACB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12 (5.80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hideMark/>
          </w:tcPr>
          <w:p w14:paraId="2D62F814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7 (9.86%)</w:t>
            </w:r>
          </w:p>
        </w:tc>
      </w:tr>
      <w:tr w:rsidR="007F5BDA" w:rsidRPr="00A0332B" w14:paraId="016CFF93" w14:textId="77777777" w:rsidTr="007F5BDA">
        <w:trPr>
          <w:trHeight w:val="227"/>
        </w:trPr>
        <w:tc>
          <w:tcPr>
            <w:tcW w:w="3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129A049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F6B78F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D1203N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7ECB4C6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19 (5.76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E014BD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0.410 (p=0.084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5888230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8 (3.86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0F711A6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8 (11.3%)</w:t>
            </w:r>
          </w:p>
        </w:tc>
      </w:tr>
      <w:tr w:rsidR="007F5BDA" w:rsidRPr="00A0332B" w14:paraId="221C8AC6" w14:textId="77777777" w:rsidTr="007F5BDA">
        <w:trPr>
          <w:trHeight w:val="242"/>
        </w:trPr>
        <w:tc>
          <w:tcPr>
            <w:tcW w:w="3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D955DF4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6423247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E1210K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48FD4E3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13 (3.93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CE6F57B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43647AE7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6 (2.90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hideMark/>
          </w:tcPr>
          <w:p w14:paraId="00CBB648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4 (5.63%)</w:t>
            </w:r>
          </w:p>
        </w:tc>
      </w:tr>
      <w:tr w:rsidR="007F5BDA" w:rsidRPr="00A0332B" w14:paraId="2A89A674" w14:textId="77777777" w:rsidTr="007F5BDA">
        <w:trPr>
          <w:trHeight w:val="227"/>
        </w:trPr>
        <w:tc>
          <w:tcPr>
            <w:tcW w:w="3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C04A4A0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2C532D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I1171T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47F9440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9 (2.73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675037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F7D1636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4 (1.93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CC9F35A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3 (4.22%)</w:t>
            </w:r>
          </w:p>
        </w:tc>
      </w:tr>
      <w:tr w:rsidR="007F5BDA" w:rsidRPr="00A0332B" w14:paraId="452D9646" w14:textId="77777777" w:rsidTr="007F5BDA">
        <w:trPr>
          <w:trHeight w:val="227"/>
        </w:trPr>
        <w:tc>
          <w:tcPr>
            <w:tcW w:w="3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DC3730C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E219B6E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C1156Y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A549F67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6 (1.82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B742775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521A82DA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5 (2.42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hideMark/>
          </w:tcPr>
          <w:p w14:paraId="5E1ACCBF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</w:tr>
      <w:tr w:rsidR="007F5BDA" w:rsidRPr="00A0332B" w14:paraId="1231CC1C" w14:textId="77777777" w:rsidTr="007F5BDA">
        <w:trPr>
          <w:trHeight w:val="227"/>
        </w:trPr>
        <w:tc>
          <w:tcPr>
            <w:tcW w:w="3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0EAE1F0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EA53E2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F1174C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1A0D893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6 (1.82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A14BAF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0E1289C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2 (0.97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8DF8658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1 (1.41%)</w:t>
            </w:r>
          </w:p>
        </w:tc>
      </w:tr>
      <w:tr w:rsidR="007F5BDA" w:rsidRPr="00A0332B" w14:paraId="70A97A27" w14:textId="77777777" w:rsidTr="007F5BDA">
        <w:trPr>
          <w:trHeight w:val="227"/>
        </w:trPr>
        <w:tc>
          <w:tcPr>
            <w:tcW w:w="3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B70155B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5F00CF7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S1206C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52E2F74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3 (1.01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7DF592B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7E6CB343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3 (1.45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hideMark/>
          </w:tcPr>
          <w:p w14:paraId="2B262014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</w:tr>
      <w:tr w:rsidR="007F5BDA" w:rsidRPr="00A0332B" w14:paraId="5F91E68B" w14:textId="77777777" w:rsidTr="007F5BDA">
        <w:trPr>
          <w:trHeight w:val="242"/>
        </w:trPr>
        <w:tc>
          <w:tcPr>
            <w:tcW w:w="38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0C010AC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34C5C8B" w14:textId="77777777" w:rsidR="007F5BDA" w:rsidRPr="00B8134B" w:rsidRDefault="007F5BDA" w:rsidP="007F5BD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I1171S</w:t>
            </w: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38713F8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2 (0.61%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015D1E8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228FB1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2 (0.97%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8EF4E0C" w14:textId="77777777" w:rsidR="007F5BDA" w:rsidRPr="00B8134B" w:rsidRDefault="007F5BDA" w:rsidP="007F5BD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3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</w:tr>
    </w:tbl>
    <w:p w14:paraId="424338A3" w14:textId="77777777" w:rsidR="007F5BDA" w:rsidRPr="00B075BC" w:rsidRDefault="007F5BDA" w:rsidP="00B075BC">
      <w:pPr>
        <w:spacing w:after="0" w:line="240" w:lineRule="auto"/>
        <w:rPr>
          <w:rFonts w:ascii="Calibri" w:hAnsi="Calibri" w:cs="Calibri"/>
        </w:rPr>
      </w:pPr>
    </w:p>
    <w:sectPr w:rsidR="007F5BDA" w:rsidRPr="00B075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82D"/>
    <w:rsid w:val="00006B60"/>
    <w:rsid w:val="00015251"/>
    <w:rsid w:val="00021FEC"/>
    <w:rsid w:val="00034043"/>
    <w:rsid w:val="0004673A"/>
    <w:rsid w:val="000A3EA5"/>
    <w:rsid w:val="000A6940"/>
    <w:rsid w:val="000E141D"/>
    <w:rsid w:val="000E516B"/>
    <w:rsid w:val="000E6707"/>
    <w:rsid w:val="00103F3C"/>
    <w:rsid w:val="00130411"/>
    <w:rsid w:val="00140C58"/>
    <w:rsid w:val="00146F55"/>
    <w:rsid w:val="001531F3"/>
    <w:rsid w:val="00180023"/>
    <w:rsid w:val="001965B4"/>
    <w:rsid w:val="001D7D33"/>
    <w:rsid w:val="00205690"/>
    <w:rsid w:val="0021182D"/>
    <w:rsid w:val="00211938"/>
    <w:rsid w:val="00220903"/>
    <w:rsid w:val="00233ED2"/>
    <w:rsid w:val="002529DA"/>
    <w:rsid w:val="00273F60"/>
    <w:rsid w:val="002C53E9"/>
    <w:rsid w:val="0030251F"/>
    <w:rsid w:val="00304D1F"/>
    <w:rsid w:val="0031385B"/>
    <w:rsid w:val="00313C9F"/>
    <w:rsid w:val="00320EA2"/>
    <w:rsid w:val="003765C7"/>
    <w:rsid w:val="00377DC2"/>
    <w:rsid w:val="00385A23"/>
    <w:rsid w:val="003A1EF8"/>
    <w:rsid w:val="003B0E24"/>
    <w:rsid w:val="003E6372"/>
    <w:rsid w:val="00406C3E"/>
    <w:rsid w:val="00410709"/>
    <w:rsid w:val="00411333"/>
    <w:rsid w:val="004304DE"/>
    <w:rsid w:val="004619FA"/>
    <w:rsid w:val="00487E46"/>
    <w:rsid w:val="004C2516"/>
    <w:rsid w:val="004C6E15"/>
    <w:rsid w:val="004F088F"/>
    <w:rsid w:val="004F5480"/>
    <w:rsid w:val="005014D7"/>
    <w:rsid w:val="00523986"/>
    <w:rsid w:val="005508EA"/>
    <w:rsid w:val="00556BD7"/>
    <w:rsid w:val="005609EE"/>
    <w:rsid w:val="00575959"/>
    <w:rsid w:val="005A531B"/>
    <w:rsid w:val="005B34A8"/>
    <w:rsid w:val="005E57CC"/>
    <w:rsid w:val="005F0E54"/>
    <w:rsid w:val="00616050"/>
    <w:rsid w:val="00640DBC"/>
    <w:rsid w:val="00644C89"/>
    <w:rsid w:val="0066459C"/>
    <w:rsid w:val="00665B76"/>
    <w:rsid w:val="00677313"/>
    <w:rsid w:val="00694A05"/>
    <w:rsid w:val="0069720E"/>
    <w:rsid w:val="006A23CE"/>
    <w:rsid w:val="006A29CC"/>
    <w:rsid w:val="006F19C3"/>
    <w:rsid w:val="0072734D"/>
    <w:rsid w:val="00780AC6"/>
    <w:rsid w:val="007B10A5"/>
    <w:rsid w:val="007D701A"/>
    <w:rsid w:val="007E4C02"/>
    <w:rsid w:val="007E5827"/>
    <w:rsid w:val="007E698F"/>
    <w:rsid w:val="007F5BDA"/>
    <w:rsid w:val="008053F3"/>
    <w:rsid w:val="0081589C"/>
    <w:rsid w:val="008407E2"/>
    <w:rsid w:val="008926DE"/>
    <w:rsid w:val="00896801"/>
    <w:rsid w:val="008A1A4E"/>
    <w:rsid w:val="008B46F9"/>
    <w:rsid w:val="008D263E"/>
    <w:rsid w:val="008E38E7"/>
    <w:rsid w:val="0090251A"/>
    <w:rsid w:val="0094514B"/>
    <w:rsid w:val="009546B6"/>
    <w:rsid w:val="00964B8B"/>
    <w:rsid w:val="00966E53"/>
    <w:rsid w:val="0098701F"/>
    <w:rsid w:val="009A37E8"/>
    <w:rsid w:val="009C236E"/>
    <w:rsid w:val="009D0E89"/>
    <w:rsid w:val="009D6342"/>
    <w:rsid w:val="009E3A43"/>
    <w:rsid w:val="00A252AB"/>
    <w:rsid w:val="00A26816"/>
    <w:rsid w:val="00A279BA"/>
    <w:rsid w:val="00A348C5"/>
    <w:rsid w:val="00A35CF4"/>
    <w:rsid w:val="00AA16F4"/>
    <w:rsid w:val="00AB717A"/>
    <w:rsid w:val="00AD3941"/>
    <w:rsid w:val="00AE29EF"/>
    <w:rsid w:val="00AE50DA"/>
    <w:rsid w:val="00AE5836"/>
    <w:rsid w:val="00B075BC"/>
    <w:rsid w:val="00B158B2"/>
    <w:rsid w:val="00B418EB"/>
    <w:rsid w:val="00B63BF0"/>
    <w:rsid w:val="00B73240"/>
    <w:rsid w:val="00B851C8"/>
    <w:rsid w:val="00B92A9A"/>
    <w:rsid w:val="00B94D36"/>
    <w:rsid w:val="00BC5155"/>
    <w:rsid w:val="00BF6236"/>
    <w:rsid w:val="00C17308"/>
    <w:rsid w:val="00C26103"/>
    <w:rsid w:val="00C2766E"/>
    <w:rsid w:val="00C4773C"/>
    <w:rsid w:val="00C731C4"/>
    <w:rsid w:val="00C743AE"/>
    <w:rsid w:val="00C833D3"/>
    <w:rsid w:val="00C94F40"/>
    <w:rsid w:val="00C97FB5"/>
    <w:rsid w:val="00CB76BA"/>
    <w:rsid w:val="00CE574C"/>
    <w:rsid w:val="00CE5852"/>
    <w:rsid w:val="00CE7FEE"/>
    <w:rsid w:val="00D0591B"/>
    <w:rsid w:val="00D40D97"/>
    <w:rsid w:val="00D501F5"/>
    <w:rsid w:val="00DA3F38"/>
    <w:rsid w:val="00DB0532"/>
    <w:rsid w:val="00DC234B"/>
    <w:rsid w:val="00DC2411"/>
    <w:rsid w:val="00DC33CE"/>
    <w:rsid w:val="00DD5A07"/>
    <w:rsid w:val="00E277EE"/>
    <w:rsid w:val="00E51DFF"/>
    <w:rsid w:val="00EB45A9"/>
    <w:rsid w:val="00ED1D2B"/>
    <w:rsid w:val="00EF524D"/>
    <w:rsid w:val="00F01E42"/>
    <w:rsid w:val="00F067E2"/>
    <w:rsid w:val="00F15078"/>
    <w:rsid w:val="00F35C69"/>
    <w:rsid w:val="00F37E0D"/>
    <w:rsid w:val="00F92379"/>
    <w:rsid w:val="00F9353E"/>
    <w:rsid w:val="00FC4368"/>
    <w:rsid w:val="00FF5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F7391"/>
  <w15:chartTrackingRefBased/>
  <w15:docId w15:val="{10996FE6-4811-8948-AA44-EE7984233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18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18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18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18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18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18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18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18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18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8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18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18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18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18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18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18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18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18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18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18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18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18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18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18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18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18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18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18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182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F5BD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53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Nakazawa</dc:creator>
  <cp:keywords/>
  <dc:description/>
  <cp:lastModifiedBy>Vincent Lam</cp:lastModifiedBy>
  <cp:revision>5</cp:revision>
  <dcterms:created xsi:type="dcterms:W3CDTF">2024-02-17T05:45:00Z</dcterms:created>
  <dcterms:modified xsi:type="dcterms:W3CDTF">2024-02-17T05:57:00Z</dcterms:modified>
</cp:coreProperties>
</file>